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81026" w14:textId="621FAAE6" w:rsidR="00CC485A" w:rsidRPr="00CC485A" w:rsidRDefault="00CC485A" w:rsidP="00CC485A">
      <w:pPr>
        <w:spacing w:before="360" w:after="120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</w:rPr>
        <w:t>Supplemental Data</w:t>
      </w:r>
      <w:r w:rsidRPr="00CC485A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>S</w:t>
      </w:r>
      <w:r w:rsidR="007C59FB">
        <w:rPr>
          <w:rFonts w:ascii="Arial" w:eastAsia="Times New Roman" w:hAnsi="Arial" w:cs="Arial"/>
          <w:b/>
          <w:bCs/>
          <w:color w:val="000000"/>
        </w:rPr>
        <w:t>8</w:t>
      </w:r>
      <w:bookmarkStart w:id="0" w:name="_GoBack"/>
      <w:bookmarkEnd w:id="0"/>
      <w:r w:rsidRPr="00CC485A">
        <w:rPr>
          <w:rFonts w:ascii="Arial" w:eastAsia="Times New Roman" w:hAnsi="Arial" w:cs="Arial"/>
          <w:b/>
          <w:bCs/>
          <w:color w:val="000000"/>
        </w:rPr>
        <w:t xml:space="preserve">: </w:t>
      </w:r>
      <w:r w:rsidRPr="00CC485A">
        <w:rPr>
          <w:rFonts w:ascii="Arial" w:eastAsia="Times New Roman" w:hAnsi="Arial" w:cs="Arial"/>
          <w:color w:val="000000"/>
        </w:rPr>
        <w:t xml:space="preserve">Alignment of </w:t>
      </w:r>
      <w:r w:rsidRPr="00CC485A">
        <w:rPr>
          <w:rFonts w:ascii="Arial" w:eastAsia="Times New Roman" w:hAnsi="Arial" w:cs="Arial"/>
          <w:i/>
          <w:iCs/>
          <w:color w:val="000000"/>
        </w:rPr>
        <w:t xml:space="preserve">D. acidovorans </w:t>
      </w:r>
      <w:r w:rsidRPr="00CC485A">
        <w:rPr>
          <w:rFonts w:ascii="Arial" w:eastAsia="Times New Roman" w:hAnsi="Arial" w:cs="Arial"/>
          <w:color w:val="000000"/>
        </w:rPr>
        <w:t>strain SPH-1 and environmental samples</w:t>
      </w:r>
    </w:p>
    <w:p w14:paraId="2AB077AB" w14:textId="77777777" w:rsidR="00CC485A" w:rsidRPr="00CC485A" w:rsidRDefault="00CC485A" w:rsidP="00CC485A">
      <w:pPr>
        <w:rPr>
          <w:rFonts w:ascii="Times New Roman" w:eastAsia="Times New Roman" w:hAnsi="Times New Roman" w:cs="Times New Roman"/>
        </w:rPr>
      </w:pP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          AGATGTCCTGGATGTTGGCTGCGCCACCGGGCACCGCCTGCGCAATGCGAGCAATCTCC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---------------------------------------------ATGCGCGCATCTCC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CCTCATCCAGCGCCACCAGGGTCAGCATGTCCGGCGTGATCGCCGTGCAGCCTTCGGGG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2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-----TCCAGCGCCACCAGGGTCAGCATGTCCGGCGTGATCGCCATGCAGCCTTCGGGG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TAGTCCGTGCGTGATCGCCGTGCAGCCTTCGGGG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CTCATCCAGCGCCACCAGGGTCAGCATGTCCGGCGTGATCGCCGTGCAGCCTTCGGGG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CCAGGGTCAGCATGTCCGGCGTGATCGCCGTGCAGCCTTCGGGG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*   *  *********** ***************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TGCCGTTGGGCGGCACATCGATCTCGCCGGCCACCTGCTCCCCTTGGTCCCCCTGCTGCG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8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TGCCGTTGGGCGGCACATCGATCTCGCCGGCCACCTGCGCCCCTTGCTCACCCTGCTGA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1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TGCCGTTGGGCGGCACATCGATCTCGCCGGCCACCTGCTCCCCTTGCTCACCCTGCTGC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9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TGCCGTTGGGTGGCACATCGATCTCGCCGGCCACCTGCTCACCCTGCTGCTCCTGCTGT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3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TGCCGTTGGGTGGCACATCGATCTCGCCGGCCACCTGCTCACCCTGCTGCTCCTGCTGT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0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**** *************************** * ** ** *   *******  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CCTGCAACACTGCCTGCGCAAACTCCGCCAGCCTCGGGTGCTGGAACAGCGTGCGCACC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4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CCTGCCGCACCGCCTGCACAAACTCTGCCAACCTCGGGTGCTGGAACAGCTTGAGCACC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7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CCTGCTGCACCGCCTGCGCAAACTCCGCCAGCCTCGGGTGCTGGAACAGCGTGCGCACC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5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CTCCAATACCGCCTGCGCAAACTCCGCCAGCCTCGGATGCTGGAACAGCGTGCGCACC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9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CTCCAATACCGCCTGCGCAAACTCCGCCAGCCTCGGATGCTGGAACAGCGTGCGCACC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6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 *   ** ****** ******* **** ****** ************ ** ******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GCACGCGCAGGCCCTGGGCGCGCACGCGCTCCAGCAGGCCCAGGGCCAGCAGCGAATGC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0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GGACGCGCAGGCCCCGGGCGCGCAGGCGCTCCACCAGGCCCAGGGCGAGCAGGGAATGC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3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GCACGCGCAGGCCCTGGGCGCGCACGCGCTCCAGCAGGCCCAGGGCGAGCAGCGAATGC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1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GCACGCGCAGGCCCTGGGCGCGCACGCGCTCCAGCAGGCCCAGGGCCAGCAGCGAATGC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5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GCACGCGCAGGCCCTGGGCGCGCACGCGCTCCAGCAGGCCCAGGGCCAGCAGCGAATGC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2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 ************ ********* ******** ************ ***** *******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CGCCCAGCTCGAAGAAGCCGTCCTGCCGGCCCACGCGATCCACGCCCAGCACCTCGGCC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6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CGCCCAGCTCGAACAAGCCGTCCTGCCGGCCCACGCGCTCCACGCCCAGCACCTCGGCC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9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CGCCCAGCTCGAAGAAGCCGTCCTGCCGGCCCACGCGCTCCACGCCCAGCACCTCGGCC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7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GCCCAGATCGAAGAAGCCGTCCTGCCGGCCCACGCGCTCCACGCCCAGCACCTCGGCC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1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GCCCAGATCGAAGAAGCCGTCCTGCCGGCCCACGCGCTCCACGCCCAGCACCTCGGCC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8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* ***** *********************** **********************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AGATCGTCGCCAGCGTTTCCTCCAACTCGCCCTGCGGTGCCTCGTATTGCTGGGCGCTG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2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ACATCTGCGCCATCGTTTCCTCCAGCTCTCCCTGCGGTGCCTCGTATTGCTGGGAGCTG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5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AGATCTGCGCCAGCGTTTCCTCCAGTTCTCCCTGCGGTGCCTCGTATTGCTGGGCGCTC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3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AGATCTGCGCCAGCGTTTCCTCCAACTCGCCCTGCGGTGCCTCATATTGCTGGGCGCTG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7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AGATCTGCGCCAGCGTTTCCTCCAACTCGCCCTGCGGTGCCTCATATTGCTGGGCGCTG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4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 ***  ***** ***********  ** ************** ********** *** *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TCATCTCCGGCTCGGGCAGCGCCTTGCGGTCCACCTTGCCGTTGGCTGTCAGCGGCAGGG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8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GCATCTCCGGCTCGGGCAGCGCCTTGCGGGCCATCTTGCCGTTGGTGGTCAAAGGCAGGG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1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CCATCTCCGGCTCGGGCAGCGCCTTGCGGTCCACCTTGCCGTTGGCCGTCAAAGGCAGGG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9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CATCTCCGGCTCGGGCAGCGCCTTGCGGTCCACCTTGCCGTTGGCGGTCAAAGGCAGGG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3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CATCTCCGGCTCGGGCAGCGCCTTGCGGTCCACCTTGCCGTTGGTGGTCAAAGGCAGGG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0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                  **************************** *** ***********  ****  *******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CTTCGAGCACGACGATGGCCGAGGGCACCATGTAGTCGGGCAGCGCCTGGCCCAGGCGC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4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CGTCGAGGACGACGATGGCCAAGGGCACCATGTAGTCCGGGAGCACCTGGACCAGTCGT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7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lastRenderedPageBreak/>
        <w:t>Sample_18-1      CATCGAGCACGACGATGGCCGAGGGCACCATGTAGTCGGGCAGTACCTGGCCCAGCCGG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5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ATCGAGCACGACGATGGCCGAGGGCACCATGTAGTCGGGCAGTATCTCGCCCAGCCGG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9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ATCGAGCACGACGATGGCCGAGAGCACCATGTAGTCGGGCAGTATCTCGCCCAGCCGG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6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 ***** ************ ** ************* ** **   ** * **** **  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GCTTGAGCTGGCTTTCCTCCACCGCGTCACGCAGGGAGACATAGGCGATCAGCCTTGC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98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CCTTGAGCTGACCCTCTGCGATTTCTGCATTCAGCGACACATAGGCGATCAATCTGATA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3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CCTTGAGCTGACTGTCTTCGATTTCTGCATTCAGCGACACATAGGCGATAAGTCTGACA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1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CTTGAGCAGACCCTCTGCGATTTCTGCATTCAGCGACACATAGGCGATCAGTCTGGCA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CTTGAGCAGACCCTCTGCGATTTCTGCATTCAGCGACACATAGGCGATCAGTCTGGCA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2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                  ******* * *  **  * *   *  **  *** ** *********** *  **     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-------ACCCTCCTTGGCCAGCACCACCGCCTCACGCAC-TTCAGGCTGGGCCAGCAG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CGCCCGCGCCCTCCTTGGCCAGCACCACTGCCTCGCGCACCTTCGGGCTGGGCCAGCAG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9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CGCCTGCGCCCTCCTTGGCCAGCACCACCGCCTCACGCACC-TCGGGCTGGGCCAGCAG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74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GCCCGCCCCCTCCTTGGCCAGCACCACCGCCTCACGCACT-TCAAGCTGGGCCAGCAG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14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GCCCGCCCCCTCCTTGGCCAGCACCACCGCCTCACGCACT-TCAGGCTGGGCCAGCAGT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4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******************** ***** *****  **  ************* 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TGCGACTGCACCTCGCCCAGTTCGATGCGGAAGCCCCGGATCTTGACCTGCTGGTCGGC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TGCGACTGCACCTCGCCCAGCTCGATGCGGAAGCCCCGGATCTTGACCTGCTGGTCGGC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TGCGACTGCACCTCGCCCAGCTCGATGCGGAAGCCCCGGATCTTGACCTGCTGGTCGG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TGCGACTGCACCTCGCCCAGCTCGATGCGGAAGCCCCGGATCTTGACCTGCTGGTCGGC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74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TGCGACTGCACCTCGCCCAGCTCGATGCGGAAGCCCCGGATCTTGACCTGCTGGTCGGCA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44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************** *************************************  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CGACCCAGGTATTCGAGTTCGCCCTGTGCACTCCAGCGCACCAGATCGCCCGTGCGGTA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7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CGGCCCAG-TATTCGAGTTCGCCCTGAGCGTTCCAGCGCACCAAGTCGCCCGTGCGGTA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4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GGTCCAG-TATTCCAGTTCGCCCTGAGCGTTCCAGCGCACCAGATCGCCCGTGCGGTA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33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GGCCCAGGTATTCGAGTTCGCCCTGAGCGTTCCAGCGCACCAGATC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91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AGGCGATCGCCTGCCTGTGTGAAGGGATTGGCGATAAAGCGCTCGGCGCTCAGGCCAGCG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83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A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AGACGCTCGCC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91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CGATTCAGGTAGCCGCGTGCCAGTCCTTCGCCCGCCACGTACAGCTCCCCGGCCACGCC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89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91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TGCGGCAGCAGGTTCAGGCTGCCATCGAGCACGTACAGGCCCAGGTCCGGAATAGCCACG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95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91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CCAACGGGGCTGCGGCCACCATCCAAATCCGCCTTGGTGATCTGACGGTACGTCACATGC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010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----------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91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Delftia          ACCGTGGTCTCGGTGATGCCGTACATGTTGATGAG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04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5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lastRenderedPageBreak/>
        <w:t>Sample_18-1      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--------------------</w:t>
      </w:r>
      <w:r w:rsidRPr="00CC485A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91</w:t>
      </w:r>
    </w:p>
    <w:p w14:paraId="4EEBAA52" w14:textId="77777777" w:rsidR="00CC485A" w:rsidRPr="00CC485A" w:rsidRDefault="00CC485A" w:rsidP="00CC485A">
      <w:pPr>
        <w:rPr>
          <w:rFonts w:ascii="Times New Roman" w:eastAsia="Times New Roman" w:hAnsi="Times New Roman" w:cs="Times New Roman"/>
        </w:rPr>
      </w:pPr>
    </w:p>
    <w:p w14:paraId="7827E302" w14:textId="77777777" w:rsidR="00826A0C" w:rsidRDefault="007C59FB"/>
    <w:sectPr w:rsidR="00826A0C" w:rsidSect="008F0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85A"/>
    <w:rsid w:val="007C59FB"/>
    <w:rsid w:val="008F0691"/>
    <w:rsid w:val="00945EB0"/>
    <w:rsid w:val="00C62B6C"/>
    <w:rsid w:val="00CC4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60BBB"/>
  <w15:chartTrackingRefBased/>
  <w15:docId w15:val="{DC9E86D4-F109-1C47-B4EB-E31AE7AC1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C485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485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CC485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CC4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2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95</Words>
  <Characters>7383</Characters>
  <Application>Microsoft Office Word</Application>
  <DocSecurity>0</DocSecurity>
  <Lines>61</Lines>
  <Paragraphs>17</Paragraphs>
  <ScaleCrop>false</ScaleCrop>
  <Company/>
  <LinksUpToDate>false</LinksUpToDate>
  <CharactersWithSpaces>8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G Riley</dc:creator>
  <cp:keywords/>
  <dc:description/>
  <cp:lastModifiedBy>Noah G Riley</cp:lastModifiedBy>
  <cp:revision>2</cp:revision>
  <dcterms:created xsi:type="dcterms:W3CDTF">2019-11-19T04:27:00Z</dcterms:created>
  <dcterms:modified xsi:type="dcterms:W3CDTF">2020-03-09T13:34:00Z</dcterms:modified>
</cp:coreProperties>
</file>